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22B46" w14:textId="7E8F11A7" w:rsidR="00B110CF" w:rsidRPr="00F5650F" w:rsidRDefault="00A05D25" w:rsidP="00230809">
      <w:pPr>
        <w:rPr>
          <w:rFonts w:ascii="Arial" w:hAnsi="Arial" w:cs="Arial"/>
          <w:color w:val="000000" w:themeColor="text1"/>
          <w:sz w:val="24"/>
          <w:szCs w:val="24"/>
        </w:rPr>
      </w:pPr>
      <w:r w:rsidRPr="00A05D25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table 1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  <w:r w:rsidR="004C5115" w:rsidRPr="00F5650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 </w:t>
      </w:r>
      <w:r w:rsidR="004C5115" w:rsidRPr="00F5650F">
        <w:rPr>
          <w:rFonts w:ascii="Arial" w:hAnsi="Arial" w:cs="Arial"/>
          <w:color w:val="000000" w:themeColor="text1"/>
          <w:sz w:val="24"/>
          <w:szCs w:val="24"/>
        </w:rPr>
        <w:t>Associated factors of unplanned excision</w:t>
      </w:r>
    </w:p>
    <w:p w14:paraId="02768326" w14:textId="4AF8478C" w:rsidR="00373579" w:rsidRPr="00F5650F" w:rsidRDefault="00373579" w:rsidP="0023080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1DD9BE1" w14:textId="77777777" w:rsidR="00F106BA" w:rsidRPr="00F5650F" w:rsidRDefault="00F106BA" w:rsidP="0023080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55E55728" w14:textId="77777777" w:rsidR="004C5115" w:rsidRPr="00F5650F" w:rsidRDefault="004C5115" w:rsidP="004C5115">
      <w:pPr>
        <w:rPr>
          <w:rFonts w:ascii="Arial" w:hAnsi="Arial" w:cs="Arial"/>
          <w:color w:val="000000" w:themeColor="text1"/>
          <w:sz w:val="18"/>
          <w:szCs w:val="18"/>
        </w:rPr>
      </w:pPr>
      <w:r w:rsidRPr="00F5650F">
        <w:rPr>
          <w:rFonts w:ascii="Arial" w:hAnsi="Arial" w:cs="Arial"/>
          <w:sz w:val="18"/>
          <w:szCs w:val="18"/>
          <w:lang w:val="en"/>
        </w:rPr>
        <w:t xml:space="preserve">FNCLCC; </w:t>
      </w:r>
      <w:r w:rsidRPr="00F5650F">
        <w:rPr>
          <w:rFonts w:ascii="Arial" w:hAnsi="Arial" w:cs="Arial"/>
          <w:bCs/>
          <w:sz w:val="18"/>
          <w:szCs w:val="18"/>
        </w:rPr>
        <w:t xml:space="preserve">Fédération </w:t>
      </w:r>
      <w:proofErr w:type="spellStart"/>
      <w:r w:rsidRPr="00F5650F">
        <w:rPr>
          <w:rFonts w:ascii="Arial" w:hAnsi="Arial" w:cs="Arial"/>
          <w:bCs/>
          <w:sz w:val="18"/>
          <w:szCs w:val="18"/>
        </w:rPr>
        <w:t>Nationale</w:t>
      </w:r>
      <w:proofErr w:type="spellEnd"/>
      <w:r w:rsidRPr="00F5650F">
        <w:rPr>
          <w:rFonts w:ascii="Arial" w:hAnsi="Arial" w:cs="Arial"/>
          <w:bCs/>
          <w:sz w:val="18"/>
          <w:szCs w:val="18"/>
        </w:rPr>
        <w:t xml:space="preserve"> des </w:t>
      </w:r>
      <w:proofErr w:type="spellStart"/>
      <w:r w:rsidRPr="00F5650F">
        <w:rPr>
          <w:rFonts w:ascii="Arial" w:hAnsi="Arial" w:cs="Arial"/>
          <w:bCs/>
          <w:sz w:val="18"/>
          <w:szCs w:val="18"/>
        </w:rPr>
        <w:t>Centres</w:t>
      </w:r>
      <w:proofErr w:type="spellEnd"/>
      <w:r w:rsidRPr="00F5650F">
        <w:rPr>
          <w:rFonts w:ascii="Arial" w:hAnsi="Arial" w:cs="Arial"/>
          <w:bCs/>
          <w:sz w:val="18"/>
          <w:szCs w:val="18"/>
        </w:rPr>
        <w:t xml:space="preserve"> de </w:t>
      </w:r>
      <w:proofErr w:type="spellStart"/>
      <w:r w:rsidRPr="00F5650F">
        <w:rPr>
          <w:rFonts w:ascii="Arial" w:hAnsi="Arial" w:cs="Arial"/>
          <w:bCs/>
          <w:sz w:val="18"/>
          <w:szCs w:val="18"/>
        </w:rPr>
        <w:t>Lutte</w:t>
      </w:r>
      <w:proofErr w:type="spellEnd"/>
      <w:r w:rsidRPr="00F5650F">
        <w:rPr>
          <w:rFonts w:ascii="Arial" w:hAnsi="Arial" w:cs="Arial"/>
          <w:bCs/>
          <w:sz w:val="18"/>
          <w:szCs w:val="18"/>
        </w:rPr>
        <w:t xml:space="preserve"> </w:t>
      </w:r>
      <w:proofErr w:type="spellStart"/>
      <w:r w:rsidRPr="00F5650F">
        <w:rPr>
          <w:rFonts w:ascii="Arial" w:hAnsi="Arial" w:cs="Arial"/>
          <w:bCs/>
          <w:sz w:val="18"/>
          <w:szCs w:val="18"/>
        </w:rPr>
        <w:t>contre</w:t>
      </w:r>
      <w:proofErr w:type="spellEnd"/>
      <w:r w:rsidRPr="00F5650F">
        <w:rPr>
          <w:rFonts w:ascii="Arial" w:hAnsi="Arial" w:cs="Arial"/>
          <w:bCs/>
          <w:sz w:val="18"/>
          <w:szCs w:val="18"/>
        </w:rPr>
        <w:t xml:space="preserve"> le Cancer </w:t>
      </w:r>
    </w:p>
    <w:p w14:paraId="5A4D76BE" w14:textId="77777777" w:rsidR="004C5115" w:rsidRPr="00F5650F" w:rsidRDefault="004C5115" w:rsidP="004C5115">
      <w:pPr>
        <w:rPr>
          <w:rFonts w:ascii="Arial" w:hAnsi="Arial" w:cs="Arial"/>
          <w:color w:val="000000" w:themeColor="text1"/>
          <w:sz w:val="18"/>
          <w:szCs w:val="18"/>
        </w:rPr>
      </w:pPr>
      <w:r w:rsidRPr="00F5650F">
        <w:rPr>
          <w:rFonts w:ascii="Arial" w:hAnsi="Arial" w:cs="Arial"/>
          <w:color w:val="000000" w:themeColor="text1"/>
          <w:sz w:val="18"/>
          <w:szCs w:val="18"/>
        </w:rPr>
        <w:t xml:space="preserve">AJCC; </w:t>
      </w:r>
      <w:r w:rsidRPr="00F5650F">
        <w:rPr>
          <w:rFonts w:ascii="Arial" w:hAnsi="Arial" w:cs="Arial"/>
          <w:bCs/>
          <w:sz w:val="18"/>
          <w:szCs w:val="18"/>
        </w:rPr>
        <w:t>American Joint Committee on Cancer</w:t>
      </w:r>
    </w:p>
    <w:p w14:paraId="68D12F5D" w14:textId="77777777" w:rsidR="004C5115" w:rsidRPr="00F5650F" w:rsidRDefault="004C5115" w:rsidP="004C5115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4A4FB262" w14:textId="77777777" w:rsidR="007350A8" w:rsidRPr="00F5650F" w:rsidRDefault="007350A8" w:rsidP="0023080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56A5BE80" w14:textId="0B5E26BC" w:rsidR="00095E4C" w:rsidRPr="00F5650F" w:rsidRDefault="00095E4C" w:rsidP="0023080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tbl>
      <w:tblPr>
        <w:tblStyle w:val="a3"/>
        <w:tblpPr w:leftFromText="142" w:rightFromText="142" w:vertAnchor="page" w:horzAnchor="margin" w:tblpY="2484"/>
        <w:tblW w:w="85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4"/>
        <w:gridCol w:w="1524"/>
        <w:gridCol w:w="2045"/>
        <w:gridCol w:w="2173"/>
        <w:gridCol w:w="1095"/>
      </w:tblGrid>
      <w:tr w:rsidR="0061366C" w:rsidRPr="00F5650F" w14:paraId="4B61D682" w14:textId="77777777" w:rsidTr="00A761D4">
        <w:trPr>
          <w:trHeight w:val="438"/>
        </w:trPr>
        <w:tc>
          <w:tcPr>
            <w:tcW w:w="1664" w:type="dxa"/>
            <w:tcBorders>
              <w:top w:val="single" w:sz="4" w:space="0" w:color="auto"/>
            </w:tcBorders>
          </w:tcPr>
          <w:p w14:paraId="21BBF091" w14:textId="30250422" w:rsidR="0061366C" w:rsidRPr="00F5650F" w:rsidRDefault="007350A8" w:rsidP="0090396C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Variable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42089CBA" w14:textId="718F092D" w:rsidR="0061366C" w:rsidRPr="00F5650F" w:rsidRDefault="00E946E2" w:rsidP="0090396C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sz w:val="14"/>
                <w:szCs w:val="14"/>
              </w:rPr>
              <w:t>Category</w:t>
            </w:r>
          </w:p>
        </w:tc>
        <w:tc>
          <w:tcPr>
            <w:tcW w:w="42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71724C" w14:textId="51F1D29B" w:rsidR="0061366C" w:rsidRPr="00F5650F" w:rsidRDefault="007350A8" w:rsidP="00AB4C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sz w:val="14"/>
                <w:szCs w:val="14"/>
              </w:rPr>
              <w:t>Patients, n</w:t>
            </w:r>
            <w:r w:rsidR="00E946E2" w:rsidRPr="00F5650F">
              <w:rPr>
                <w:rFonts w:ascii="Arial" w:hAnsi="Arial" w:cs="Arial"/>
                <w:sz w:val="14"/>
                <w:szCs w:val="14"/>
              </w:rPr>
              <w:t>umber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1E3AA893" w14:textId="77777777" w:rsidR="0061366C" w:rsidRPr="00F5650F" w:rsidRDefault="0061366C" w:rsidP="0061366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61366C" w:rsidRPr="00F5650F" w14:paraId="41405B1C" w14:textId="77777777" w:rsidTr="00A761D4">
        <w:trPr>
          <w:trHeight w:val="539"/>
        </w:trPr>
        <w:tc>
          <w:tcPr>
            <w:tcW w:w="1664" w:type="dxa"/>
            <w:tcBorders>
              <w:bottom w:val="single" w:sz="4" w:space="0" w:color="auto"/>
            </w:tcBorders>
          </w:tcPr>
          <w:p w14:paraId="036F2188" w14:textId="77777777" w:rsidR="0061366C" w:rsidRPr="00F5650F" w:rsidRDefault="0061366C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59660BE3" w14:textId="77777777" w:rsidR="0061366C" w:rsidRPr="00F5650F" w:rsidRDefault="0061366C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3AE2E71F" w14:textId="77777777" w:rsidR="0061366C" w:rsidRPr="00F5650F" w:rsidRDefault="0061366C" w:rsidP="00AB4C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Patients with</w:t>
            </w:r>
          </w:p>
          <w:p w14:paraId="2DC95A11" w14:textId="77777777" w:rsidR="0061366C" w:rsidRPr="00F5650F" w:rsidRDefault="0061366C" w:rsidP="00AB4C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unplanned excision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14:paraId="209114CC" w14:textId="77777777" w:rsidR="0061366C" w:rsidRPr="00F5650F" w:rsidRDefault="0061366C" w:rsidP="00AB4C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Patients without</w:t>
            </w:r>
          </w:p>
          <w:p w14:paraId="78D788AF" w14:textId="77777777" w:rsidR="0061366C" w:rsidRPr="00F5650F" w:rsidRDefault="0061366C" w:rsidP="00AB4C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unplanned excision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7FA392B6" w14:textId="77777777" w:rsidR="0061366C" w:rsidRPr="00F5650F" w:rsidRDefault="0061366C" w:rsidP="00AB4C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p-Value</w:t>
            </w:r>
          </w:p>
        </w:tc>
      </w:tr>
      <w:tr w:rsidR="00053449" w:rsidRPr="00F5650F" w14:paraId="6309D966" w14:textId="77777777" w:rsidTr="00E7109E">
        <w:trPr>
          <w:trHeight w:val="333"/>
        </w:trPr>
        <w:tc>
          <w:tcPr>
            <w:tcW w:w="1664" w:type="dxa"/>
            <w:tcBorders>
              <w:top w:val="single" w:sz="4" w:space="0" w:color="auto"/>
            </w:tcBorders>
          </w:tcPr>
          <w:p w14:paraId="5CF418E9" w14:textId="77777777" w:rsidR="00053449" w:rsidRPr="00F5650F" w:rsidRDefault="00053449" w:rsidP="00053449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Age, years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1B6C9763" w14:textId="26C5384D" w:rsidR="00053449" w:rsidRPr="00F5650F" w:rsidRDefault="00053449" w:rsidP="0005344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&lt; 65</w:t>
            </w: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2FF8644B" w14:textId="770DB4C4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2173" w:type="dxa"/>
            <w:tcBorders>
              <w:top w:val="single" w:sz="4" w:space="0" w:color="auto"/>
            </w:tcBorders>
          </w:tcPr>
          <w:p w14:paraId="672C54FB" w14:textId="63DCB864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1095" w:type="dxa"/>
          </w:tcPr>
          <w:p w14:paraId="2AC502D1" w14:textId="21D53075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0.31</w:t>
            </w:r>
          </w:p>
        </w:tc>
      </w:tr>
      <w:tr w:rsidR="00053449" w:rsidRPr="00F5650F" w14:paraId="1CF39EA5" w14:textId="77777777" w:rsidTr="0061366C">
        <w:trPr>
          <w:trHeight w:val="223"/>
        </w:trPr>
        <w:tc>
          <w:tcPr>
            <w:tcW w:w="1664" w:type="dxa"/>
          </w:tcPr>
          <w:p w14:paraId="0BE61738" w14:textId="77777777" w:rsidR="00053449" w:rsidRPr="00F5650F" w:rsidRDefault="00053449" w:rsidP="00053449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24" w:type="dxa"/>
          </w:tcPr>
          <w:p w14:paraId="151567CF" w14:textId="3A96F39A" w:rsidR="00053449" w:rsidRPr="00F5650F" w:rsidRDefault="00053449" w:rsidP="0005344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sym w:font="Symbol" w:char="F0B3"/>
            </w: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65  </w:t>
            </w:r>
          </w:p>
        </w:tc>
        <w:tc>
          <w:tcPr>
            <w:tcW w:w="2045" w:type="dxa"/>
          </w:tcPr>
          <w:p w14:paraId="713C26F8" w14:textId="0CD3035D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2173" w:type="dxa"/>
          </w:tcPr>
          <w:p w14:paraId="2BAFEFD5" w14:textId="034446B3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1095" w:type="dxa"/>
          </w:tcPr>
          <w:p w14:paraId="17907C0C" w14:textId="77777777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053449" w:rsidRPr="00F5650F" w14:paraId="3E793319" w14:textId="77777777" w:rsidTr="0061366C">
        <w:trPr>
          <w:trHeight w:val="438"/>
        </w:trPr>
        <w:tc>
          <w:tcPr>
            <w:tcW w:w="1664" w:type="dxa"/>
          </w:tcPr>
          <w:p w14:paraId="4919E1F4" w14:textId="77777777" w:rsidR="00053449" w:rsidRPr="00F5650F" w:rsidRDefault="00053449" w:rsidP="00053449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24" w:type="dxa"/>
          </w:tcPr>
          <w:p w14:paraId="00FE2875" w14:textId="6D59013D" w:rsidR="00053449" w:rsidRPr="00F5650F" w:rsidRDefault="00053449" w:rsidP="0005344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2045" w:type="dxa"/>
          </w:tcPr>
          <w:p w14:paraId="3162C9AD" w14:textId="0A91748E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2173" w:type="dxa"/>
          </w:tcPr>
          <w:p w14:paraId="35DFBC07" w14:textId="09312BA7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095" w:type="dxa"/>
          </w:tcPr>
          <w:p w14:paraId="633D3723" w14:textId="0AB0B20D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053449" w:rsidRPr="00F5650F" w14:paraId="4DB5BC08" w14:textId="77777777" w:rsidTr="0061366C">
        <w:trPr>
          <w:trHeight w:val="418"/>
        </w:trPr>
        <w:tc>
          <w:tcPr>
            <w:tcW w:w="1664" w:type="dxa"/>
          </w:tcPr>
          <w:p w14:paraId="4AAA29D0" w14:textId="09BBF5DB" w:rsidR="00053449" w:rsidRPr="00F5650F" w:rsidRDefault="00844DC5" w:rsidP="00053449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Sex</w:t>
            </w:r>
          </w:p>
        </w:tc>
        <w:tc>
          <w:tcPr>
            <w:tcW w:w="1524" w:type="dxa"/>
          </w:tcPr>
          <w:p w14:paraId="7D12E155" w14:textId="3E6464C2" w:rsidR="00053449" w:rsidRPr="00F5650F" w:rsidRDefault="00053449" w:rsidP="0005344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Male</w:t>
            </w:r>
          </w:p>
        </w:tc>
        <w:tc>
          <w:tcPr>
            <w:tcW w:w="2045" w:type="dxa"/>
          </w:tcPr>
          <w:p w14:paraId="585B72BD" w14:textId="2C7A3E12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2173" w:type="dxa"/>
          </w:tcPr>
          <w:p w14:paraId="474D960D" w14:textId="68ABF8FA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1095" w:type="dxa"/>
          </w:tcPr>
          <w:p w14:paraId="06823EF4" w14:textId="37AB6362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0.49</w:t>
            </w:r>
          </w:p>
        </w:tc>
      </w:tr>
      <w:tr w:rsidR="00053449" w:rsidRPr="00F5650F" w14:paraId="7D27E814" w14:textId="77777777" w:rsidTr="0061366C">
        <w:trPr>
          <w:trHeight w:val="438"/>
        </w:trPr>
        <w:tc>
          <w:tcPr>
            <w:tcW w:w="1664" w:type="dxa"/>
          </w:tcPr>
          <w:p w14:paraId="4FFB4AE2" w14:textId="77777777" w:rsidR="00053449" w:rsidRPr="00F5650F" w:rsidRDefault="00053449" w:rsidP="00053449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24" w:type="dxa"/>
          </w:tcPr>
          <w:p w14:paraId="7674A0FB" w14:textId="22A15F1A" w:rsidR="00053449" w:rsidRPr="00F5650F" w:rsidRDefault="00053449" w:rsidP="0005344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Female</w:t>
            </w:r>
          </w:p>
        </w:tc>
        <w:tc>
          <w:tcPr>
            <w:tcW w:w="2045" w:type="dxa"/>
          </w:tcPr>
          <w:p w14:paraId="7350B810" w14:textId="1DD724CD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2173" w:type="dxa"/>
          </w:tcPr>
          <w:p w14:paraId="7AB239D1" w14:textId="0F7A2F5C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095" w:type="dxa"/>
          </w:tcPr>
          <w:p w14:paraId="2260F872" w14:textId="77777777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053449" w:rsidRPr="00F5650F" w14:paraId="0A3B4C49" w14:textId="77777777" w:rsidTr="0061366C">
        <w:trPr>
          <w:trHeight w:val="438"/>
        </w:trPr>
        <w:tc>
          <w:tcPr>
            <w:tcW w:w="1664" w:type="dxa"/>
          </w:tcPr>
          <w:p w14:paraId="7EFF5015" w14:textId="77777777" w:rsidR="00053449" w:rsidRPr="00F5650F" w:rsidRDefault="00053449" w:rsidP="00053449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24" w:type="dxa"/>
          </w:tcPr>
          <w:p w14:paraId="23B0298C" w14:textId="5D77A16E" w:rsidR="00053449" w:rsidRPr="00F5650F" w:rsidRDefault="00053449" w:rsidP="0005344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2045" w:type="dxa"/>
          </w:tcPr>
          <w:p w14:paraId="38369356" w14:textId="5178DDF7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2173" w:type="dxa"/>
          </w:tcPr>
          <w:p w14:paraId="20BF1BEB" w14:textId="24E820E0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095" w:type="dxa"/>
          </w:tcPr>
          <w:p w14:paraId="5E9EB965" w14:textId="45106517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053449" w:rsidRPr="00F5650F" w14:paraId="71B7BF8E" w14:textId="77777777" w:rsidTr="0061366C">
        <w:trPr>
          <w:trHeight w:val="438"/>
        </w:trPr>
        <w:tc>
          <w:tcPr>
            <w:tcW w:w="1664" w:type="dxa"/>
          </w:tcPr>
          <w:p w14:paraId="1FEA31E9" w14:textId="77777777" w:rsidR="00053449" w:rsidRPr="00F5650F" w:rsidRDefault="00053449" w:rsidP="00053449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Tumor size</w:t>
            </w:r>
          </w:p>
        </w:tc>
        <w:tc>
          <w:tcPr>
            <w:tcW w:w="1524" w:type="dxa"/>
          </w:tcPr>
          <w:p w14:paraId="7689839E" w14:textId="78420A89" w:rsidR="00053449" w:rsidRPr="00F5650F" w:rsidRDefault="00053449" w:rsidP="0005344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&lt; 2cm</w:t>
            </w:r>
          </w:p>
        </w:tc>
        <w:tc>
          <w:tcPr>
            <w:tcW w:w="2045" w:type="dxa"/>
          </w:tcPr>
          <w:p w14:paraId="148B4BA6" w14:textId="189B2FD2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2173" w:type="dxa"/>
          </w:tcPr>
          <w:p w14:paraId="3EE1CD89" w14:textId="14863D1F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095" w:type="dxa"/>
          </w:tcPr>
          <w:p w14:paraId="7796DD61" w14:textId="21030FEE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0.02</w:t>
            </w:r>
          </w:p>
        </w:tc>
      </w:tr>
      <w:tr w:rsidR="00053449" w:rsidRPr="00F5650F" w14:paraId="059E2C91" w14:textId="77777777" w:rsidTr="0061366C">
        <w:trPr>
          <w:trHeight w:val="418"/>
        </w:trPr>
        <w:tc>
          <w:tcPr>
            <w:tcW w:w="1664" w:type="dxa"/>
          </w:tcPr>
          <w:p w14:paraId="313CAB64" w14:textId="77777777" w:rsidR="00053449" w:rsidRPr="00F5650F" w:rsidRDefault="00053449" w:rsidP="00053449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24" w:type="dxa"/>
          </w:tcPr>
          <w:p w14:paraId="7F87D817" w14:textId="3DC16F2C" w:rsidR="00053449" w:rsidRPr="00F5650F" w:rsidRDefault="00053449" w:rsidP="0005344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sym w:font="Symbol" w:char="F0B3"/>
            </w: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2cm</w:t>
            </w:r>
          </w:p>
        </w:tc>
        <w:tc>
          <w:tcPr>
            <w:tcW w:w="2045" w:type="dxa"/>
          </w:tcPr>
          <w:p w14:paraId="1979F679" w14:textId="6DDEC677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2173" w:type="dxa"/>
          </w:tcPr>
          <w:p w14:paraId="76F14D34" w14:textId="7B463643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1095" w:type="dxa"/>
          </w:tcPr>
          <w:p w14:paraId="222BCE83" w14:textId="77777777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053449" w:rsidRPr="00F5650F" w14:paraId="44B70FFF" w14:textId="77777777" w:rsidTr="0061366C">
        <w:trPr>
          <w:trHeight w:val="438"/>
        </w:trPr>
        <w:tc>
          <w:tcPr>
            <w:tcW w:w="1664" w:type="dxa"/>
          </w:tcPr>
          <w:p w14:paraId="20207A43" w14:textId="77777777" w:rsidR="00053449" w:rsidRPr="00F5650F" w:rsidRDefault="00053449" w:rsidP="00053449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24" w:type="dxa"/>
          </w:tcPr>
          <w:p w14:paraId="18FF300A" w14:textId="4F9CAA6A" w:rsidR="00053449" w:rsidRPr="00F5650F" w:rsidRDefault="00053449" w:rsidP="0005344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2045" w:type="dxa"/>
          </w:tcPr>
          <w:p w14:paraId="10E29EFE" w14:textId="48428AEF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2173" w:type="dxa"/>
          </w:tcPr>
          <w:p w14:paraId="60FA21F4" w14:textId="3BD8D847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095" w:type="dxa"/>
          </w:tcPr>
          <w:p w14:paraId="76F589DE" w14:textId="0D86D882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053449" w:rsidRPr="00F5650F" w14:paraId="2501F99C" w14:textId="77777777" w:rsidTr="0061366C">
        <w:trPr>
          <w:trHeight w:val="438"/>
        </w:trPr>
        <w:tc>
          <w:tcPr>
            <w:tcW w:w="1664" w:type="dxa"/>
          </w:tcPr>
          <w:p w14:paraId="3DED7756" w14:textId="5D74A0A0" w:rsidR="00053449" w:rsidRPr="00F5650F" w:rsidRDefault="00053449" w:rsidP="00053449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bookmarkStart w:id="0" w:name="_Hlk71918295"/>
            <w:r w:rsidRPr="00F5650F">
              <w:rPr>
                <w:rFonts w:ascii="Arial" w:hAnsi="Arial" w:cs="Arial"/>
                <w:sz w:val="14"/>
                <w:szCs w:val="14"/>
              </w:rPr>
              <w:t>FNCLCC</w:t>
            </w:r>
            <w:bookmarkEnd w:id="0"/>
            <w:r w:rsidR="00AB4C97" w:rsidRPr="00F5650F">
              <w:rPr>
                <w:rFonts w:ascii="Arial" w:hAnsi="Arial" w:cs="Arial"/>
                <w:sz w:val="14"/>
                <w:szCs w:val="14"/>
              </w:rPr>
              <w:t xml:space="preserve"> grade</w:t>
            </w:r>
          </w:p>
        </w:tc>
        <w:tc>
          <w:tcPr>
            <w:tcW w:w="1524" w:type="dxa"/>
          </w:tcPr>
          <w:p w14:paraId="5A0805F1" w14:textId="569CC37F" w:rsidR="00053449" w:rsidRPr="00F5650F" w:rsidRDefault="00053449" w:rsidP="00053449">
            <w:pPr>
              <w:rPr>
                <w:rFonts w:ascii="Arial" w:hAnsi="Arial" w:cs="Arial"/>
                <w:sz w:val="14"/>
                <w:szCs w:val="14"/>
              </w:rPr>
            </w:pPr>
            <w:r w:rsidRPr="00F5650F">
              <w:rPr>
                <w:rFonts w:ascii="Arial" w:hAnsi="Arial" w:cs="Arial"/>
                <w:sz w:val="14"/>
                <w:szCs w:val="14"/>
              </w:rPr>
              <w:t>Grade 1</w:t>
            </w:r>
            <w:r w:rsidR="006F1AA9" w:rsidRPr="00F5650F">
              <w:rPr>
                <w:rFonts w:ascii="Arial" w:hAnsi="Arial" w:cs="Arial"/>
                <w:sz w:val="14"/>
                <w:szCs w:val="14"/>
              </w:rPr>
              <w:t>, 2</w:t>
            </w:r>
          </w:p>
        </w:tc>
        <w:tc>
          <w:tcPr>
            <w:tcW w:w="2045" w:type="dxa"/>
          </w:tcPr>
          <w:p w14:paraId="00D8D761" w14:textId="3DD49054" w:rsidR="00053449" w:rsidRPr="00F5650F" w:rsidRDefault="006F1AA9" w:rsidP="0005344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5650F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2173" w:type="dxa"/>
          </w:tcPr>
          <w:p w14:paraId="19CB5C23" w14:textId="0C9BE885" w:rsidR="00053449" w:rsidRPr="00F5650F" w:rsidRDefault="006F1AA9" w:rsidP="0005344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5650F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1095" w:type="dxa"/>
          </w:tcPr>
          <w:p w14:paraId="299A7186" w14:textId="68C7A975" w:rsidR="00053449" w:rsidRPr="00F5650F" w:rsidRDefault="006F1AA9" w:rsidP="006F1AA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0.02</w:t>
            </w:r>
          </w:p>
        </w:tc>
      </w:tr>
      <w:tr w:rsidR="00053449" w:rsidRPr="00F5650F" w14:paraId="4840036B" w14:textId="77777777" w:rsidTr="0061366C">
        <w:trPr>
          <w:trHeight w:val="438"/>
        </w:trPr>
        <w:tc>
          <w:tcPr>
            <w:tcW w:w="1664" w:type="dxa"/>
          </w:tcPr>
          <w:p w14:paraId="51D7B517" w14:textId="77777777" w:rsidR="00053449" w:rsidRPr="00F5650F" w:rsidRDefault="00053449" w:rsidP="00053449">
            <w:pPr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24" w:type="dxa"/>
          </w:tcPr>
          <w:p w14:paraId="5B4B25C5" w14:textId="77E3721D" w:rsidR="00053449" w:rsidRPr="00F5650F" w:rsidRDefault="00053449" w:rsidP="00053449">
            <w:pPr>
              <w:rPr>
                <w:rFonts w:ascii="Arial" w:hAnsi="Arial" w:cs="Arial"/>
                <w:sz w:val="14"/>
                <w:szCs w:val="14"/>
              </w:rPr>
            </w:pPr>
            <w:r w:rsidRPr="00F5650F">
              <w:rPr>
                <w:rFonts w:ascii="Arial" w:hAnsi="Arial" w:cs="Arial"/>
                <w:sz w:val="14"/>
                <w:szCs w:val="14"/>
              </w:rPr>
              <w:t>Grade 3</w:t>
            </w:r>
          </w:p>
        </w:tc>
        <w:tc>
          <w:tcPr>
            <w:tcW w:w="2045" w:type="dxa"/>
          </w:tcPr>
          <w:p w14:paraId="6CF4DE6A" w14:textId="1D72C7ED" w:rsidR="00053449" w:rsidRPr="00F5650F" w:rsidRDefault="00053449" w:rsidP="0005344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5650F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3" w:type="dxa"/>
          </w:tcPr>
          <w:p w14:paraId="09057F46" w14:textId="79F98623" w:rsidR="00053449" w:rsidRPr="00F5650F" w:rsidRDefault="00053449" w:rsidP="0005344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5650F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095" w:type="dxa"/>
          </w:tcPr>
          <w:p w14:paraId="32F05029" w14:textId="77777777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053449" w:rsidRPr="00F5650F" w14:paraId="12C24B2D" w14:textId="77777777" w:rsidTr="0061366C">
        <w:trPr>
          <w:trHeight w:val="438"/>
        </w:trPr>
        <w:tc>
          <w:tcPr>
            <w:tcW w:w="1664" w:type="dxa"/>
          </w:tcPr>
          <w:p w14:paraId="5AD0077F" w14:textId="77777777" w:rsidR="00053449" w:rsidRPr="00F5650F" w:rsidRDefault="00053449" w:rsidP="00053449">
            <w:pPr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24" w:type="dxa"/>
          </w:tcPr>
          <w:p w14:paraId="79BC74FD" w14:textId="749BF65B" w:rsidR="00053449" w:rsidRPr="00F5650F" w:rsidRDefault="00053449" w:rsidP="0005344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45" w:type="dxa"/>
          </w:tcPr>
          <w:p w14:paraId="4DE116A7" w14:textId="1E46F4D3" w:rsidR="00053449" w:rsidRPr="00F5650F" w:rsidRDefault="00053449" w:rsidP="0005344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3" w:type="dxa"/>
          </w:tcPr>
          <w:p w14:paraId="4F2EF18A" w14:textId="232B0E8F" w:rsidR="00053449" w:rsidRPr="00F5650F" w:rsidRDefault="00053449" w:rsidP="0005344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95" w:type="dxa"/>
          </w:tcPr>
          <w:p w14:paraId="56F5120C" w14:textId="77777777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053449" w:rsidRPr="00F5650F" w14:paraId="0BA064D6" w14:textId="77777777" w:rsidTr="0061366C">
        <w:trPr>
          <w:trHeight w:val="438"/>
        </w:trPr>
        <w:tc>
          <w:tcPr>
            <w:tcW w:w="1664" w:type="dxa"/>
          </w:tcPr>
          <w:p w14:paraId="42CAB7A4" w14:textId="2499DCAA" w:rsidR="00053449" w:rsidRPr="00F5650F" w:rsidRDefault="00053449" w:rsidP="00053449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bookmarkStart w:id="1" w:name="_Hlk71918339"/>
            <w:r w:rsidRPr="00F5650F">
              <w:rPr>
                <w:rFonts w:ascii="Arial" w:hAnsi="Arial" w:cs="Arial"/>
                <w:sz w:val="14"/>
                <w:szCs w:val="14"/>
              </w:rPr>
              <w:t>AJCC stage</w:t>
            </w:r>
            <w:bookmarkEnd w:id="1"/>
          </w:p>
        </w:tc>
        <w:tc>
          <w:tcPr>
            <w:tcW w:w="1524" w:type="dxa"/>
          </w:tcPr>
          <w:p w14:paraId="75F3F48D" w14:textId="482B3BA9" w:rsidR="00053449" w:rsidRPr="00F5650F" w:rsidRDefault="00053449" w:rsidP="00053449">
            <w:pPr>
              <w:rPr>
                <w:rFonts w:ascii="Arial" w:hAnsi="Arial" w:cs="Arial"/>
                <w:sz w:val="14"/>
                <w:szCs w:val="14"/>
              </w:rPr>
            </w:pPr>
            <w:bookmarkStart w:id="2" w:name="_Hlk71918352"/>
            <w:r w:rsidRPr="00F5650F">
              <w:rPr>
                <w:rFonts w:ascii="Arial" w:hAnsi="Arial" w:cs="Arial"/>
                <w:sz w:val="14"/>
                <w:szCs w:val="14"/>
              </w:rPr>
              <w:t>IA</w:t>
            </w:r>
            <w:r w:rsidR="006F1AA9" w:rsidRPr="00F5650F">
              <w:rPr>
                <w:rFonts w:ascii="Arial" w:hAnsi="Arial" w:cs="Arial"/>
                <w:sz w:val="14"/>
                <w:szCs w:val="14"/>
              </w:rPr>
              <w:t>, IB, II</w:t>
            </w:r>
            <w:bookmarkEnd w:id="2"/>
          </w:p>
        </w:tc>
        <w:tc>
          <w:tcPr>
            <w:tcW w:w="2045" w:type="dxa"/>
          </w:tcPr>
          <w:p w14:paraId="2AF9CD98" w14:textId="3D9CA78C" w:rsidR="00053449" w:rsidRPr="00F5650F" w:rsidRDefault="006F1AA9" w:rsidP="0005344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5650F">
              <w:rPr>
                <w:rFonts w:ascii="Arial" w:hAnsi="Arial" w:cs="Arial"/>
                <w:sz w:val="14"/>
                <w:szCs w:val="14"/>
              </w:rPr>
              <w:t>1</w:t>
            </w:r>
            <w:r w:rsidR="00053449" w:rsidRPr="00F5650F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2173" w:type="dxa"/>
          </w:tcPr>
          <w:p w14:paraId="4C510A2C" w14:textId="1D6FF97A" w:rsidR="00053449" w:rsidRPr="00F5650F" w:rsidRDefault="006F1AA9" w:rsidP="0005344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5650F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1095" w:type="dxa"/>
          </w:tcPr>
          <w:p w14:paraId="5C001E89" w14:textId="4893251B" w:rsidR="00053449" w:rsidRPr="00F5650F" w:rsidRDefault="006F1AA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0.01</w:t>
            </w:r>
          </w:p>
        </w:tc>
      </w:tr>
      <w:tr w:rsidR="00053449" w:rsidRPr="00F5650F" w14:paraId="17033448" w14:textId="77777777" w:rsidTr="0061366C">
        <w:trPr>
          <w:trHeight w:val="438"/>
        </w:trPr>
        <w:tc>
          <w:tcPr>
            <w:tcW w:w="1664" w:type="dxa"/>
          </w:tcPr>
          <w:p w14:paraId="50E1B422" w14:textId="77777777" w:rsidR="00053449" w:rsidRPr="00F5650F" w:rsidRDefault="00053449" w:rsidP="00053449">
            <w:pPr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24" w:type="dxa"/>
          </w:tcPr>
          <w:p w14:paraId="7DC86B3E" w14:textId="067A2BF9" w:rsidR="00053449" w:rsidRPr="00F5650F" w:rsidRDefault="00053449" w:rsidP="00053449">
            <w:pPr>
              <w:rPr>
                <w:rFonts w:ascii="Arial" w:hAnsi="Arial" w:cs="Arial"/>
                <w:sz w:val="14"/>
                <w:szCs w:val="14"/>
              </w:rPr>
            </w:pPr>
            <w:bookmarkStart w:id="3" w:name="_Hlk71918367"/>
            <w:r w:rsidRPr="00F5650F">
              <w:rPr>
                <w:rFonts w:ascii="Arial" w:hAnsi="Arial" w:cs="Arial"/>
                <w:sz w:val="14"/>
                <w:szCs w:val="14"/>
              </w:rPr>
              <w:t>IIIA</w:t>
            </w:r>
            <w:r w:rsidR="006F1AA9" w:rsidRPr="00F5650F">
              <w:rPr>
                <w:rFonts w:ascii="Arial" w:hAnsi="Arial" w:cs="Arial"/>
                <w:sz w:val="14"/>
                <w:szCs w:val="14"/>
              </w:rPr>
              <w:t>, IIIB, IV</w:t>
            </w:r>
            <w:bookmarkEnd w:id="3"/>
          </w:p>
        </w:tc>
        <w:tc>
          <w:tcPr>
            <w:tcW w:w="2045" w:type="dxa"/>
          </w:tcPr>
          <w:p w14:paraId="0CC72323" w14:textId="63BCFC8C" w:rsidR="00053449" w:rsidRPr="00F5650F" w:rsidRDefault="00053449" w:rsidP="0005344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5650F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2173" w:type="dxa"/>
          </w:tcPr>
          <w:p w14:paraId="4E9BA1B2" w14:textId="58120841" w:rsidR="00053449" w:rsidRPr="00F5650F" w:rsidRDefault="006F1AA9" w:rsidP="0005344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5650F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095" w:type="dxa"/>
          </w:tcPr>
          <w:p w14:paraId="43971B68" w14:textId="77777777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053449" w:rsidRPr="00F5650F" w14:paraId="7D7E43CB" w14:textId="77777777" w:rsidTr="0061366C">
        <w:trPr>
          <w:trHeight w:val="438"/>
        </w:trPr>
        <w:tc>
          <w:tcPr>
            <w:tcW w:w="1664" w:type="dxa"/>
          </w:tcPr>
          <w:p w14:paraId="47DCCEA9" w14:textId="77777777" w:rsidR="00053449" w:rsidRPr="00F5650F" w:rsidRDefault="00053449" w:rsidP="00053449">
            <w:pPr>
              <w:jc w:val="left"/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524" w:type="dxa"/>
          </w:tcPr>
          <w:p w14:paraId="7CF10B2C" w14:textId="26B44E6C" w:rsidR="00053449" w:rsidRPr="00F5650F" w:rsidRDefault="00053449" w:rsidP="00053449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2045" w:type="dxa"/>
          </w:tcPr>
          <w:p w14:paraId="464698C3" w14:textId="6E315DCC" w:rsidR="00053449" w:rsidRPr="00F5650F" w:rsidRDefault="00053449" w:rsidP="00053449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2173" w:type="dxa"/>
          </w:tcPr>
          <w:p w14:paraId="1D5F3B65" w14:textId="76E84FC5" w:rsidR="00053449" w:rsidRPr="00F5650F" w:rsidRDefault="00053449" w:rsidP="00053449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095" w:type="dxa"/>
          </w:tcPr>
          <w:p w14:paraId="69766143" w14:textId="77777777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053449" w:rsidRPr="00F5650F" w14:paraId="6FBEBD4C" w14:textId="77777777" w:rsidTr="0061366C">
        <w:trPr>
          <w:trHeight w:val="438"/>
        </w:trPr>
        <w:tc>
          <w:tcPr>
            <w:tcW w:w="1664" w:type="dxa"/>
          </w:tcPr>
          <w:p w14:paraId="6FFBB7A2" w14:textId="77777777" w:rsidR="00053449" w:rsidRPr="00F5650F" w:rsidRDefault="00053449" w:rsidP="00053449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Depth</w:t>
            </w:r>
          </w:p>
        </w:tc>
        <w:tc>
          <w:tcPr>
            <w:tcW w:w="1524" w:type="dxa"/>
          </w:tcPr>
          <w:p w14:paraId="26C0A97B" w14:textId="494931BA" w:rsidR="00053449" w:rsidRPr="00F5650F" w:rsidRDefault="00053449" w:rsidP="0005344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Superficial</w:t>
            </w:r>
          </w:p>
        </w:tc>
        <w:tc>
          <w:tcPr>
            <w:tcW w:w="2045" w:type="dxa"/>
          </w:tcPr>
          <w:p w14:paraId="48328F40" w14:textId="18057B79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2173" w:type="dxa"/>
          </w:tcPr>
          <w:p w14:paraId="56AE7399" w14:textId="255E8EB3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1095" w:type="dxa"/>
          </w:tcPr>
          <w:p w14:paraId="7D959D41" w14:textId="092CABCD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0.08</w:t>
            </w:r>
          </w:p>
        </w:tc>
      </w:tr>
      <w:tr w:rsidR="00053449" w:rsidRPr="00F5650F" w14:paraId="64E8C668" w14:textId="77777777" w:rsidTr="0061366C">
        <w:trPr>
          <w:trHeight w:val="438"/>
        </w:trPr>
        <w:tc>
          <w:tcPr>
            <w:tcW w:w="1664" w:type="dxa"/>
          </w:tcPr>
          <w:p w14:paraId="03710207" w14:textId="77777777" w:rsidR="00053449" w:rsidRPr="00F5650F" w:rsidRDefault="00053449" w:rsidP="00053449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24" w:type="dxa"/>
          </w:tcPr>
          <w:p w14:paraId="21676BEF" w14:textId="7250260B" w:rsidR="00053449" w:rsidRPr="00F5650F" w:rsidRDefault="00053449" w:rsidP="0005344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Deep</w:t>
            </w:r>
          </w:p>
        </w:tc>
        <w:tc>
          <w:tcPr>
            <w:tcW w:w="2045" w:type="dxa"/>
          </w:tcPr>
          <w:p w14:paraId="17A47BCE" w14:textId="633A57F2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2173" w:type="dxa"/>
          </w:tcPr>
          <w:p w14:paraId="1C2E485C" w14:textId="2BB46623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1095" w:type="dxa"/>
          </w:tcPr>
          <w:p w14:paraId="369A9F94" w14:textId="77777777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053449" w:rsidRPr="00F5650F" w14:paraId="0529B8BD" w14:textId="77777777" w:rsidTr="00053449">
        <w:trPr>
          <w:trHeight w:val="418"/>
        </w:trPr>
        <w:tc>
          <w:tcPr>
            <w:tcW w:w="1664" w:type="dxa"/>
          </w:tcPr>
          <w:p w14:paraId="51107539" w14:textId="77777777" w:rsidR="00053449" w:rsidRPr="00F5650F" w:rsidRDefault="00053449" w:rsidP="00053449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24" w:type="dxa"/>
          </w:tcPr>
          <w:p w14:paraId="7F6DE5B1" w14:textId="42BF262E" w:rsidR="00053449" w:rsidRPr="00F5650F" w:rsidRDefault="00053449" w:rsidP="0005344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2045" w:type="dxa"/>
          </w:tcPr>
          <w:p w14:paraId="3611BD46" w14:textId="3A2887E8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2173" w:type="dxa"/>
          </w:tcPr>
          <w:p w14:paraId="6196F793" w14:textId="3FF296EA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095" w:type="dxa"/>
          </w:tcPr>
          <w:p w14:paraId="77A4B7BD" w14:textId="11C79045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053449" w:rsidRPr="00F5650F" w14:paraId="678D09EB" w14:textId="77777777" w:rsidTr="00373579">
        <w:trPr>
          <w:trHeight w:val="70"/>
        </w:trPr>
        <w:tc>
          <w:tcPr>
            <w:tcW w:w="1664" w:type="dxa"/>
          </w:tcPr>
          <w:p w14:paraId="2CA0CD81" w14:textId="77777777" w:rsidR="00053449" w:rsidRPr="00F5650F" w:rsidRDefault="00053449" w:rsidP="00053449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Location </w:t>
            </w:r>
          </w:p>
        </w:tc>
        <w:tc>
          <w:tcPr>
            <w:tcW w:w="1524" w:type="dxa"/>
          </w:tcPr>
          <w:p w14:paraId="2FF89319" w14:textId="58945B5C" w:rsidR="00053449" w:rsidRPr="00F5650F" w:rsidRDefault="00053449" w:rsidP="0005344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Palmor</w:t>
            </w:r>
            <w:proofErr w:type="spellEnd"/>
          </w:p>
        </w:tc>
        <w:tc>
          <w:tcPr>
            <w:tcW w:w="2045" w:type="dxa"/>
          </w:tcPr>
          <w:p w14:paraId="6E2FF9A0" w14:textId="4E81B5C8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2173" w:type="dxa"/>
          </w:tcPr>
          <w:p w14:paraId="41885D45" w14:textId="61279FEF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1095" w:type="dxa"/>
          </w:tcPr>
          <w:p w14:paraId="276EFA82" w14:textId="2FF674C5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0.73</w:t>
            </w:r>
          </w:p>
        </w:tc>
      </w:tr>
      <w:tr w:rsidR="00053449" w:rsidRPr="00F5650F" w14:paraId="49A6ACD2" w14:textId="77777777" w:rsidTr="00373579">
        <w:trPr>
          <w:trHeight w:val="70"/>
        </w:trPr>
        <w:tc>
          <w:tcPr>
            <w:tcW w:w="1664" w:type="dxa"/>
            <w:tcBorders>
              <w:bottom w:val="single" w:sz="4" w:space="0" w:color="auto"/>
            </w:tcBorders>
          </w:tcPr>
          <w:p w14:paraId="28C25B28" w14:textId="77777777" w:rsidR="00053449" w:rsidRPr="00F5650F" w:rsidRDefault="00053449" w:rsidP="00053449">
            <w:pPr>
              <w:jc w:val="lef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432FDEC1" w14:textId="5E35C870" w:rsidR="00053449" w:rsidRPr="00F5650F" w:rsidRDefault="00053449" w:rsidP="0005344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Dorsal</w:t>
            </w: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1E81680F" w14:textId="41A779A3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2173" w:type="dxa"/>
            <w:tcBorders>
              <w:bottom w:val="single" w:sz="4" w:space="0" w:color="auto"/>
            </w:tcBorders>
          </w:tcPr>
          <w:p w14:paraId="6581C809" w14:textId="74F73949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5650F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3EE3F123" w14:textId="77777777" w:rsidR="00053449" w:rsidRPr="00F5650F" w:rsidRDefault="00053449" w:rsidP="00053449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</w:tbl>
    <w:p w14:paraId="77CFD12E" w14:textId="77777777" w:rsidR="00F106BA" w:rsidRPr="00F5650F" w:rsidRDefault="00F106BA" w:rsidP="0023080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sectPr w:rsidR="00F106BA" w:rsidRPr="00F5650F" w:rsidSect="00F106BA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DC72B4" w14:textId="77777777" w:rsidR="00D838E9" w:rsidRDefault="00D838E9" w:rsidP="002075A3">
      <w:r>
        <w:separator/>
      </w:r>
    </w:p>
  </w:endnote>
  <w:endnote w:type="continuationSeparator" w:id="0">
    <w:p w14:paraId="2AE4FDC0" w14:textId="77777777" w:rsidR="00D838E9" w:rsidRDefault="00D838E9" w:rsidP="00207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A3EE16" w14:textId="77777777" w:rsidR="00D838E9" w:rsidRDefault="00D838E9" w:rsidP="002075A3">
      <w:r>
        <w:separator/>
      </w:r>
    </w:p>
  </w:footnote>
  <w:footnote w:type="continuationSeparator" w:id="0">
    <w:p w14:paraId="1FDB06C4" w14:textId="77777777" w:rsidR="00D838E9" w:rsidRDefault="00D838E9" w:rsidP="002075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76"/>
    <w:rsid w:val="000040A9"/>
    <w:rsid w:val="00006A2F"/>
    <w:rsid w:val="00012834"/>
    <w:rsid w:val="00015EB8"/>
    <w:rsid w:val="00027A66"/>
    <w:rsid w:val="00053449"/>
    <w:rsid w:val="000679AC"/>
    <w:rsid w:val="000726AA"/>
    <w:rsid w:val="00080D45"/>
    <w:rsid w:val="00095E4C"/>
    <w:rsid w:val="000C184D"/>
    <w:rsid w:val="000E3A59"/>
    <w:rsid w:val="000F40F5"/>
    <w:rsid w:val="000F5550"/>
    <w:rsid w:val="00124600"/>
    <w:rsid w:val="00130386"/>
    <w:rsid w:val="00140805"/>
    <w:rsid w:val="001501F3"/>
    <w:rsid w:val="0016103A"/>
    <w:rsid w:val="00196A5D"/>
    <w:rsid w:val="001A1004"/>
    <w:rsid w:val="001D145E"/>
    <w:rsid w:val="001E321C"/>
    <w:rsid w:val="001F7917"/>
    <w:rsid w:val="00204125"/>
    <w:rsid w:val="002075A3"/>
    <w:rsid w:val="00230809"/>
    <w:rsid w:val="00235BF4"/>
    <w:rsid w:val="002503AE"/>
    <w:rsid w:val="00256F22"/>
    <w:rsid w:val="00267482"/>
    <w:rsid w:val="0027672A"/>
    <w:rsid w:val="002A46B1"/>
    <w:rsid w:val="002A54F4"/>
    <w:rsid w:val="002B4ADE"/>
    <w:rsid w:val="002B5024"/>
    <w:rsid w:val="00302F24"/>
    <w:rsid w:val="00317CE3"/>
    <w:rsid w:val="00321282"/>
    <w:rsid w:val="00362AD2"/>
    <w:rsid w:val="00373579"/>
    <w:rsid w:val="00386B14"/>
    <w:rsid w:val="003A223D"/>
    <w:rsid w:val="003A396C"/>
    <w:rsid w:val="003F00F0"/>
    <w:rsid w:val="00431AF6"/>
    <w:rsid w:val="00432594"/>
    <w:rsid w:val="00451843"/>
    <w:rsid w:val="00451D79"/>
    <w:rsid w:val="00462692"/>
    <w:rsid w:val="00486627"/>
    <w:rsid w:val="004C5115"/>
    <w:rsid w:val="004E3EB8"/>
    <w:rsid w:val="004F7D01"/>
    <w:rsid w:val="005624E4"/>
    <w:rsid w:val="005769D5"/>
    <w:rsid w:val="005848A8"/>
    <w:rsid w:val="00590B03"/>
    <w:rsid w:val="005A3A76"/>
    <w:rsid w:val="005A4580"/>
    <w:rsid w:val="005A4D10"/>
    <w:rsid w:val="005A7F5E"/>
    <w:rsid w:val="005B4872"/>
    <w:rsid w:val="005D44E1"/>
    <w:rsid w:val="005E7914"/>
    <w:rsid w:val="005E7C72"/>
    <w:rsid w:val="0061366C"/>
    <w:rsid w:val="00630BAE"/>
    <w:rsid w:val="00646456"/>
    <w:rsid w:val="00665013"/>
    <w:rsid w:val="006A5858"/>
    <w:rsid w:val="006B396A"/>
    <w:rsid w:val="006D2A4C"/>
    <w:rsid w:val="006F1AA9"/>
    <w:rsid w:val="007311F8"/>
    <w:rsid w:val="007350A8"/>
    <w:rsid w:val="007410DB"/>
    <w:rsid w:val="00743DCD"/>
    <w:rsid w:val="00761E2A"/>
    <w:rsid w:val="0076713D"/>
    <w:rsid w:val="00770499"/>
    <w:rsid w:val="007D3346"/>
    <w:rsid w:val="00817948"/>
    <w:rsid w:val="00821ECD"/>
    <w:rsid w:val="00822169"/>
    <w:rsid w:val="00844DC5"/>
    <w:rsid w:val="00853AD6"/>
    <w:rsid w:val="008913DC"/>
    <w:rsid w:val="00894832"/>
    <w:rsid w:val="0090396C"/>
    <w:rsid w:val="00917EC4"/>
    <w:rsid w:val="00951640"/>
    <w:rsid w:val="009B1EB4"/>
    <w:rsid w:val="009E2992"/>
    <w:rsid w:val="009F57A4"/>
    <w:rsid w:val="00A05D25"/>
    <w:rsid w:val="00A17BD3"/>
    <w:rsid w:val="00A211D1"/>
    <w:rsid w:val="00A761D4"/>
    <w:rsid w:val="00A8599A"/>
    <w:rsid w:val="00A9404D"/>
    <w:rsid w:val="00AA524D"/>
    <w:rsid w:val="00AB4C97"/>
    <w:rsid w:val="00AC5E0D"/>
    <w:rsid w:val="00AF0E2D"/>
    <w:rsid w:val="00B07600"/>
    <w:rsid w:val="00B110CF"/>
    <w:rsid w:val="00BA0BE5"/>
    <w:rsid w:val="00BB5F9F"/>
    <w:rsid w:val="00BB6797"/>
    <w:rsid w:val="00BE172B"/>
    <w:rsid w:val="00BF7953"/>
    <w:rsid w:val="00C15615"/>
    <w:rsid w:val="00C42660"/>
    <w:rsid w:val="00C46489"/>
    <w:rsid w:val="00C8116F"/>
    <w:rsid w:val="00CC6D23"/>
    <w:rsid w:val="00CD393B"/>
    <w:rsid w:val="00CE412B"/>
    <w:rsid w:val="00D13651"/>
    <w:rsid w:val="00D838E9"/>
    <w:rsid w:val="00D87E65"/>
    <w:rsid w:val="00DA1F85"/>
    <w:rsid w:val="00DB63BA"/>
    <w:rsid w:val="00DE18C5"/>
    <w:rsid w:val="00DE2A58"/>
    <w:rsid w:val="00E26476"/>
    <w:rsid w:val="00E53298"/>
    <w:rsid w:val="00E72CA9"/>
    <w:rsid w:val="00E8405D"/>
    <w:rsid w:val="00E946E2"/>
    <w:rsid w:val="00E97145"/>
    <w:rsid w:val="00EA1648"/>
    <w:rsid w:val="00EA36C8"/>
    <w:rsid w:val="00EC5C11"/>
    <w:rsid w:val="00ED4E35"/>
    <w:rsid w:val="00EE4BB5"/>
    <w:rsid w:val="00F028AD"/>
    <w:rsid w:val="00F052F7"/>
    <w:rsid w:val="00F106BA"/>
    <w:rsid w:val="00F179BE"/>
    <w:rsid w:val="00F5650F"/>
    <w:rsid w:val="00F636E0"/>
    <w:rsid w:val="00F87CDB"/>
    <w:rsid w:val="00F97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93C99C"/>
  <w15:chartTrackingRefBased/>
  <w15:docId w15:val="{BE0686CD-56F7-4DA5-A044-5FC4F7D4F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0B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3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75A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075A3"/>
  </w:style>
  <w:style w:type="paragraph" w:styleId="a6">
    <w:name w:val="footer"/>
    <w:basedOn w:val="a"/>
    <w:link w:val="a7"/>
    <w:uiPriority w:val="99"/>
    <w:unhideWhenUsed/>
    <w:rsid w:val="002075A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07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2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AAE159-499B-45E3-92A4-77E7B4CEB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4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ezakiteru@yahoo.co.jp</dc:creator>
  <cp:keywords/>
  <dc:description/>
  <cp:lastModifiedBy>中田 英二</cp:lastModifiedBy>
  <cp:revision>43</cp:revision>
  <dcterms:created xsi:type="dcterms:W3CDTF">2019-09-16T10:16:00Z</dcterms:created>
  <dcterms:modified xsi:type="dcterms:W3CDTF">2023-06-03T21:50:00Z</dcterms:modified>
</cp:coreProperties>
</file>